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DA0E" w14:textId="77777777" w:rsidR="00BA3853" w:rsidRPr="00FA093D" w:rsidRDefault="00BA3853" w:rsidP="00BA3853">
      <w:pPr>
        <w:keepNext/>
        <w:pBdr>
          <w:bottom w:val="single" w:sz="4" w:space="1" w:color="auto"/>
        </w:pBdr>
        <w:tabs>
          <w:tab w:val="right" w:pos="9026"/>
        </w:tabs>
        <w:spacing w:before="240" w:after="60"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GB" w:eastAsia="nl-NL"/>
        </w:rPr>
      </w:pPr>
      <w:bookmarkStart w:id="0" w:name="_Toc125361467"/>
      <w:r w:rsidRPr="00FA093D">
        <w:rPr>
          <w:rFonts w:eastAsia="Times New Roman" w:cstheme="minorHAnsi"/>
          <w:b/>
          <w:bCs/>
          <w:kern w:val="32"/>
          <w:sz w:val="24"/>
          <w:szCs w:val="24"/>
          <w:lang w:val="en-GB" w:eastAsia="nl-NL"/>
        </w:rPr>
        <w:t xml:space="preserve">Appendix </w:t>
      </w:r>
      <w:proofErr w:type="gramStart"/>
      <w:r w:rsidRPr="00FA093D">
        <w:rPr>
          <w:rFonts w:eastAsia="Times New Roman" w:cstheme="minorHAnsi"/>
          <w:b/>
          <w:bCs/>
          <w:kern w:val="32"/>
          <w:sz w:val="24"/>
          <w:szCs w:val="24"/>
          <w:lang w:val="en-GB" w:eastAsia="nl-NL"/>
        </w:rPr>
        <w:t>A :</w:t>
      </w:r>
      <w:proofErr w:type="gramEnd"/>
      <w:r w:rsidRPr="00FA093D">
        <w:rPr>
          <w:rFonts w:eastAsia="Times New Roman" w:cstheme="minorHAnsi"/>
          <w:b/>
          <w:bCs/>
          <w:kern w:val="32"/>
          <w:sz w:val="24"/>
          <w:szCs w:val="24"/>
          <w:lang w:val="en-GB" w:eastAsia="nl-NL"/>
        </w:rPr>
        <w:t xml:space="preserve"> Search strategy</w:t>
      </w:r>
      <w:bookmarkEnd w:id="0"/>
      <w:r w:rsidRPr="00FA093D">
        <w:rPr>
          <w:rFonts w:eastAsia="Times New Roman" w:cstheme="minorHAnsi"/>
          <w:b/>
          <w:bCs/>
          <w:kern w:val="32"/>
          <w:sz w:val="24"/>
          <w:szCs w:val="24"/>
          <w:lang w:val="en-GB" w:eastAsia="nl-NL"/>
        </w:rPr>
        <w:t xml:space="preserve"> </w:t>
      </w:r>
    </w:p>
    <w:p w14:paraId="3A15503C" w14:textId="77777777" w:rsidR="00BA3853" w:rsidRPr="00FA093D" w:rsidRDefault="00BA3853" w:rsidP="00BA3853">
      <w:pPr>
        <w:rPr>
          <w:i/>
          <w:iCs/>
          <w:sz w:val="24"/>
          <w:szCs w:val="24"/>
          <w:u w:val="single"/>
          <w:lang w:val="en-US"/>
        </w:rPr>
      </w:pPr>
      <w:r w:rsidRPr="00FA093D">
        <w:rPr>
          <w:i/>
          <w:iCs/>
          <w:sz w:val="24"/>
          <w:szCs w:val="24"/>
          <w:u w:val="single"/>
          <w:lang w:val="en-US"/>
        </w:rPr>
        <w:t xml:space="preserve">Systematic reviews </w:t>
      </w:r>
    </w:p>
    <w:p w14:paraId="5EB3DF18" w14:textId="77777777" w:rsidR="00BA3853" w:rsidRPr="00FA093D" w:rsidRDefault="00BA3853" w:rsidP="00BA3853">
      <w:pPr>
        <w:rPr>
          <w:b/>
          <w:bCs/>
          <w:sz w:val="24"/>
          <w:szCs w:val="24"/>
          <w:lang w:val="en-US"/>
        </w:rPr>
      </w:pPr>
      <w:r w:rsidRPr="00FA093D">
        <w:rPr>
          <w:b/>
          <w:bCs/>
          <w:sz w:val="24"/>
          <w:szCs w:val="24"/>
          <w:lang w:val="en-US"/>
        </w:rPr>
        <w:t>Embase.com</w:t>
      </w:r>
      <w:r w:rsidRPr="00FA093D">
        <w:rPr>
          <w:b/>
          <w:bCs/>
          <w:sz w:val="24"/>
          <w:szCs w:val="24"/>
          <w:lang w:val="en-US"/>
        </w:rPr>
        <w:tab/>
        <w:t xml:space="preserve"> 42</w:t>
      </w:r>
    </w:p>
    <w:p w14:paraId="358278A1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gastroschisis/mj OR (gastroschisis</w:t>
      </w:r>
      <w:proofErr w:type="gramStart"/>
      <w:r w:rsidRPr="00FA093D">
        <w:rPr>
          <w:sz w:val="24"/>
          <w:szCs w:val="24"/>
          <w:lang w:val="en-US"/>
        </w:rPr>
        <w:t>):ti</w:t>
      </w:r>
      <w:proofErr w:type="gramEnd"/>
      <w:r w:rsidRPr="00FA093D">
        <w:rPr>
          <w:sz w:val="24"/>
          <w:szCs w:val="24"/>
          <w:lang w:val="en-US"/>
        </w:rPr>
        <w:t>) AND ('systematic review'/de OR 'meta analysis'/exp OR ((systematic* NEAR/3 review*) OR meta-analy* OR metaanaly*):ab,ti)</w:t>
      </w:r>
    </w:p>
    <w:p w14:paraId="695A9B51" w14:textId="77777777" w:rsidR="00BA3853" w:rsidRPr="00FA093D" w:rsidRDefault="00BA3853" w:rsidP="00BA3853">
      <w:pPr>
        <w:rPr>
          <w:sz w:val="24"/>
          <w:szCs w:val="24"/>
          <w:lang w:val="en-US"/>
        </w:rPr>
      </w:pPr>
    </w:p>
    <w:p w14:paraId="540562AB" w14:textId="77777777" w:rsidR="00BA3853" w:rsidRPr="00FA093D" w:rsidRDefault="00BA3853" w:rsidP="00BA3853">
      <w:pPr>
        <w:rPr>
          <w:b/>
          <w:bCs/>
          <w:sz w:val="24"/>
          <w:szCs w:val="24"/>
          <w:lang w:val="en-US"/>
        </w:rPr>
      </w:pPr>
      <w:r w:rsidRPr="00FA093D">
        <w:rPr>
          <w:b/>
          <w:bCs/>
          <w:sz w:val="24"/>
          <w:szCs w:val="24"/>
          <w:lang w:val="en-US"/>
        </w:rPr>
        <w:t>Medline</w:t>
      </w:r>
      <w:r w:rsidRPr="00FA093D">
        <w:rPr>
          <w:b/>
          <w:bCs/>
          <w:sz w:val="24"/>
          <w:szCs w:val="24"/>
          <w:lang w:val="en-US"/>
        </w:rPr>
        <w:tab/>
        <w:t>35</w:t>
      </w:r>
    </w:p>
    <w:p w14:paraId="6DA717B4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* Gastroschisis/ OR (gastroschisis).ti.) AND (((systematic* ADJ3 review*) OR meta-analy* OR metaanaly*</w:t>
      </w:r>
      <w:proofErr w:type="gramStart"/>
      <w:r w:rsidRPr="00FA093D">
        <w:rPr>
          <w:sz w:val="24"/>
          <w:szCs w:val="24"/>
          <w:lang w:val="en-US"/>
        </w:rPr>
        <w:t>).ab</w:t>
      </w:r>
      <w:proofErr w:type="gramEnd"/>
      <w:r w:rsidRPr="00FA093D">
        <w:rPr>
          <w:sz w:val="24"/>
          <w:szCs w:val="24"/>
          <w:lang w:val="en-US"/>
        </w:rPr>
        <w:t>,ti.)</w:t>
      </w:r>
    </w:p>
    <w:p w14:paraId="3E454F93" w14:textId="77777777" w:rsidR="00BA3853" w:rsidRPr="00FA093D" w:rsidRDefault="00BA3853" w:rsidP="00BA3853">
      <w:pPr>
        <w:rPr>
          <w:i/>
          <w:sz w:val="24"/>
          <w:szCs w:val="24"/>
          <w:lang w:val="en-US"/>
        </w:rPr>
      </w:pPr>
    </w:p>
    <w:p w14:paraId="040A858F" w14:textId="77777777" w:rsidR="00BA3853" w:rsidRPr="00FA093D" w:rsidRDefault="00BA3853" w:rsidP="00BA3853">
      <w:pPr>
        <w:pStyle w:val="ListParagraph"/>
        <w:numPr>
          <w:ilvl w:val="0"/>
          <w:numId w:val="1"/>
        </w:numPr>
        <w:spacing w:after="160" w:line="256" w:lineRule="auto"/>
        <w:ind w:left="360"/>
        <w:rPr>
          <w:b/>
          <w:sz w:val="24"/>
          <w:szCs w:val="24"/>
        </w:rPr>
      </w:pPr>
      <w:r w:rsidRPr="00FA093D">
        <w:rPr>
          <w:b/>
          <w:sz w:val="24"/>
          <w:szCs w:val="24"/>
        </w:rPr>
        <w:t xml:space="preserve">Gastroschisis prenatal </w:t>
      </w:r>
    </w:p>
    <w:p w14:paraId="22B2798C" w14:textId="77777777" w:rsidR="00BA3853" w:rsidRPr="00FA093D" w:rsidRDefault="00BA3853" w:rsidP="00BA3853">
      <w:pPr>
        <w:rPr>
          <w:sz w:val="24"/>
          <w:szCs w:val="24"/>
          <w:u w:val="single"/>
        </w:rPr>
      </w:pPr>
      <w:r w:rsidRPr="00FA093D">
        <w:rPr>
          <w:sz w:val="24"/>
          <w:szCs w:val="24"/>
          <w:u w:val="single"/>
        </w:rPr>
        <w:t>1a/ 1b</w:t>
      </w:r>
      <w:r w:rsidRPr="00FA093D">
        <w:rPr>
          <w:sz w:val="24"/>
          <w:szCs w:val="24"/>
          <w:u w:val="single"/>
        </w:rPr>
        <w:tab/>
        <w:t>delivery mode</w:t>
      </w:r>
    </w:p>
    <w:p w14:paraId="33EDA4FC" w14:textId="77777777" w:rsidR="00BA3853" w:rsidRPr="00FA093D" w:rsidRDefault="00BA3853" w:rsidP="00BA3853">
      <w:pPr>
        <w:rPr>
          <w:sz w:val="24"/>
          <w:szCs w:val="24"/>
        </w:rPr>
      </w:pPr>
      <w:r w:rsidRPr="00FA093D">
        <w:rPr>
          <w:b/>
          <w:sz w:val="24"/>
          <w:szCs w:val="24"/>
        </w:rPr>
        <w:t>Embase.com</w:t>
      </w:r>
      <w:r w:rsidRPr="00FA093D">
        <w:rPr>
          <w:b/>
          <w:sz w:val="24"/>
          <w:szCs w:val="24"/>
        </w:rPr>
        <w:tab/>
        <w:t xml:space="preserve"> 86 </w:t>
      </w:r>
      <w:r w:rsidRPr="00FA093D">
        <w:rPr>
          <w:sz w:val="24"/>
          <w:szCs w:val="24"/>
        </w:rPr>
        <w:t>(record)</w:t>
      </w:r>
    </w:p>
    <w:p w14:paraId="3EDF2912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gastroschisis/mj OR (gastroschisis):ti) AND ('immature and premature labor'/mj/exp OR 'labor induction'/mj/exp OR 'cesarean section'/exp/mj OR 'mode of delivery'/mj OR (((immature OR premature OR preterm* OR term* OR induc* OR elective* OR schedule* OR timing OR planned OR mode OR weeks) NEAR/3 (labor* OR childbirth* OR birth* OR deliver*)) OR cesarean* OR caesarean* OR c-section*):ti) NOT [conference abstract]/lim AND [english]/lim NOT ([animals]/lim NOT [humans]/lim)</w:t>
      </w:r>
    </w:p>
    <w:p w14:paraId="123762FF" w14:textId="77777777" w:rsidR="00BA3853" w:rsidRPr="00FA093D" w:rsidRDefault="00BA3853" w:rsidP="00BA3853">
      <w:pPr>
        <w:rPr>
          <w:b/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Medline ALL</w:t>
      </w:r>
      <w:r w:rsidRPr="00FA093D">
        <w:rPr>
          <w:b/>
          <w:sz w:val="24"/>
          <w:szCs w:val="24"/>
          <w:lang w:val="en-US"/>
        </w:rPr>
        <w:tab/>
        <w:t xml:space="preserve">62 </w:t>
      </w:r>
      <w:r w:rsidRPr="00FA093D">
        <w:rPr>
          <w:sz w:val="24"/>
          <w:szCs w:val="24"/>
          <w:lang w:val="en-US"/>
        </w:rPr>
        <w:t>(medlars)</w:t>
      </w:r>
    </w:p>
    <w:p w14:paraId="71DD80BD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* Gastroschisis/ OR (gastroschisis).ti.) AND (* Obstetric Labor, Premature/ OR * Labor, Induced/ OR exp * Cesarean Section/ OR (((immature OR premature OR preterm* OR term* OR induc* OR elective* OR schedule* OR timing OR planned OR mode OR weeks) ADJ3 (labor* OR childbirth* OR birth* OR deliver*)) OR cesarean* OR caesarean* OR c-section*).ti.) NOT (conference abstract) AND english.la. NOT (exp animals/ NOT humans/)</w:t>
      </w:r>
    </w:p>
    <w:p w14:paraId="59A0C407" w14:textId="77777777" w:rsidR="00BA3853" w:rsidRPr="00FA093D" w:rsidRDefault="00BA3853" w:rsidP="00BA3853">
      <w:pPr>
        <w:rPr>
          <w:sz w:val="24"/>
          <w:szCs w:val="24"/>
          <w:lang w:val="en-US"/>
        </w:rPr>
      </w:pPr>
    </w:p>
    <w:p w14:paraId="078D13A4" w14:textId="77777777" w:rsidR="00BA3853" w:rsidRPr="00FA093D" w:rsidRDefault="00BA3853" w:rsidP="00BA3853">
      <w:pPr>
        <w:rPr>
          <w:b/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2</w:t>
      </w:r>
      <w:r w:rsidRPr="00FA093D">
        <w:rPr>
          <w:b/>
          <w:sz w:val="24"/>
          <w:szCs w:val="24"/>
          <w:lang w:val="en-US"/>
        </w:rPr>
        <w:tab/>
        <w:t xml:space="preserve">Prenatal </w:t>
      </w:r>
      <w:proofErr w:type="gramStart"/>
      <w:r w:rsidRPr="00FA093D">
        <w:rPr>
          <w:b/>
          <w:sz w:val="24"/>
          <w:szCs w:val="24"/>
          <w:lang w:val="en-US"/>
        </w:rPr>
        <w:t>ultrasound</w:t>
      </w:r>
      <w:proofErr w:type="gramEnd"/>
    </w:p>
    <w:p w14:paraId="4A373EEA" w14:textId="77777777" w:rsidR="00BA3853" w:rsidRPr="00FA093D" w:rsidRDefault="00BA3853" w:rsidP="00BA3853">
      <w:pPr>
        <w:rPr>
          <w:b/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Embase.com</w:t>
      </w:r>
      <w:r w:rsidRPr="00FA093D">
        <w:rPr>
          <w:b/>
          <w:sz w:val="24"/>
          <w:szCs w:val="24"/>
          <w:lang w:val="en-US"/>
        </w:rPr>
        <w:tab/>
        <w:t xml:space="preserve"> 175 </w:t>
      </w:r>
      <w:r w:rsidRPr="00FA093D">
        <w:rPr>
          <w:sz w:val="24"/>
          <w:szCs w:val="24"/>
          <w:lang w:val="en-US"/>
        </w:rPr>
        <w:t>(record 1)</w:t>
      </w:r>
    </w:p>
    <w:p w14:paraId="447563A9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gastroschisis/mj OR (gastroschisis):ti) AND ('fetus echography'/mj OR 'prenatal diagnosis'/mj OR (((fetal OR fetus* OR foetal OR foetus* OR prenatal* OR perinatal* OR pre-natal* OR peri-natal* OR antenatal* OR ante-natal* OR intrauterin* OR uter*) NEAR/3 (ultraso* OR echograph* OR diagnos* OR sonogra*))):ti) NOT [conference abstract]/lim AND [english]/lim NOT ([animals]/lim NOT [humans]/lim)</w:t>
      </w:r>
    </w:p>
    <w:p w14:paraId="667D1D43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Medline All</w:t>
      </w:r>
      <w:r w:rsidRPr="00FA093D">
        <w:rPr>
          <w:b/>
          <w:sz w:val="24"/>
          <w:szCs w:val="24"/>
          <w:lang w:val="en-US"/>
        </w:rPr>
        <w:tab/>
        <w:t xml:space="preserve">113 </w:t>
      </w:r>
      <w:r w:rsidRPr="00FA093D">
        <w:rPr>
          <w:sz w:val="24"/>
          <w:szCs w:val="24"/>
          <w:lang w:val="en-US"/>
        </w:rPr>
        <w:t>(medlars 1)</w:t>
      </w:r>
    </w:p>
    <w:p w14:paraId="68D88F7E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* Gastroschisis/ OR (gastroschisis).ti.) AND (* Prenatal Diagnosis/ OR (((fetal OR fetus* OR foetal OR foetus* OR prenatal* OR perinatal* OR pre-natal* OR peri-natal* OR antenatal* OR ante-natal* OR intrauterin* OR uter*) ADJ3 (ultraso* OR echograph* OR diagnos* OR sonogra*))).ti.) NOT (conference abstract) AND english.la. NOT (exp animals/ NOT humans/)</w:t>
      </w:r>
    </w:p>
    <w:p w14:paraId="5705D427" w14:textId="77777777" w:rsidR="00BA3853" w:rsidRPr="00FA093D" w:rsidRDefault="00BA3853" w:rsidP="00BA3853">
      <w:pPr>
        <w:rPr>
          <w:sz w:val="24"/>
          <w:szCs w:val="24"/>
          <w:lang w:val="en-US"/>
        </w:rPr>
      </w:pPr>
    </w:p>
    <w:p w14:paraId="15A8ADEB" w14:textId="77777777" w:rsidR="00BA3853" w:rsidRPr="00FA093D" w:rsidRDefault="00BA3853" w:rsidP="00BA3853">
      <w:pPr>
        <w:pStyle w:val="ListParagraph"/>
        <w:numPr>
          <w:ilvl w:val="0"/>
          <w:numId w:val="2"/>
        </w:numPr>
        <w:spacing w:after="160" w:line="256" w:lineRule="auto"/>
        <w:rPr>
          <w:b/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Closure of the abdominal wall</w:t>
      </w:r>
    </w:p>
    <w:p w14:paraId="0324CA5F" w14:textId="77777777" w:rsidR="00BA3853" w:rsidRPr="00FA093D" w:rsidRDefault="00BA3853" w:rsidP="00BA3853">
      <w:pPr>
        <w:rPr>
          <w:b/>
          <w:sz w:val="24"/>
          <w:szCs w:val="24"/>
        </w:rPr>
      </w:pPr>
      <w:r w:rsidRPr="00FA093D">
        <w:rPr>
          <w:b/>
          <w:sz w:val="24"/>
          <w:szCs w:val="24"/>
        </w:rPr>
        <w:t>Embase.com</w:t>
      </w:r>
      <w:r w:rsidRPr="00FA093D">
        <w:rPr>
          <w:b/>
          <w:sz w:val="24"/>
          <w:szCs w:val="24"/>
        </w:rPr>
        <w:tab/>
        <w:t xml:space="preserve"> 56 </w:t>
      </w:r>
      <w:r w:rsidRPr="00FA093D">
        <w:rPr>
          <w:sz w:val="24"/>
          <w:szCs w:val="24"/>
        </w:rPr>
        <w:t>(record 2)</w:t>
      </w:r>
    </w:p>
    <w:p w14:paraId="35744241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gastroschisis/mj OR (gastroschisis</w:t>
      </w:r>
      <w:proofErr w:type="gramStart"/>
      <w:r w:rsidRPr="00FA093D">
        <w:rPr>
          <w:sz w:val="24"/>
          <w:szCs w:val="24"/>
          <w:lang w:val="en-US"/>
        </w:rPr>
        <w:t>):ti</w:t>
      </w:r>
      <w:proofErr w:type="gramEnd"/>
      <w:r w:rsidRPr="00FA093D">
        <w:rPr>
          <w:sz w:val="24"/>
          <w:szCs w:val="24"/>
          <w:lang w:val="en-US"/>
        </w:rPr>
        <w:t>) AND (surgery/mj OR 'abdominal surgery'/mj OR 'abdominal wall closure'/mj OR (surger* OR surgical* OR closure* OR silo):Ab,ti) AND ('clinical trial'/exp OR (trial* OR rct OR random*):Ab,ti) NOT [conference abstract]/lim AND [english]/lim NOT ([animals]/lim NOT [humans]/lim)</w:t>
      </w:r>
    </w:p>
    <w:p w14:paraId="481E83BE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lastRenderedPageBreak/>
        <w:t>Medline ALL</w:t>
      </w:r>
      <w:r w:rsidRPr="00FA093D">
        <w:rPr>
          <w:b/>
          <w:sz w:val="24"/>
          <w:szCs w:val="24"/>
          <w:lang w:val="en-US"/>
        </w:rPr>
        <w:tab/>
        <w:t xml:space="preserve">36 </w:t>
      </w:r>
      <w:r w:rsidRPr="00FA093D">
        <w:rPr>
          <w:sz w:val="24"/>
          <w:szCs w:val="24"/>
          <w:lang w:val="en-US"/>
        </w:rPr>
        <w:t>(medlars 2)</w:t>
      </w:r>
    </w:p>
    <w:p w14:paraId="55B0EF7B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* Gastroschisis/ OR (gastroschisis).ti.) AND (* General Surgery/ OR (surger* OR surgical* OR closure* OR silo</w:t>
      </w:r>
      <w:proofErr w:type="gramStart"/>
      <w:r w:rsidRPr="00FA093D">
        <w:rPr>
          <w:sz w:val="24"/>
          <w:szCs w:val="24"/>
          <w:lang w:val="en-US"/>
        </w:rPr>
        <w:t>).ab</w:t>
      </w:r>
      <w:proofErr w:type="gramEnd"/>
      <w:r w:rsidRPr="00FA093D">
        <w:rPr>
          <w:sz w:val="24"/>
          <w:szCs w:val="24"/>
          <w:lang w:val="en-US"/>
        </w:rPr>
        <w:t>,ti.) AND ((trial* OR rct OR random*</w:t>
      </w:r>
      <w:proofErr w:type="gramStart"/>
      <w:r w:rsidRPr="00FA093D">
        <w:rPr>
          <w:sz w:val="24"/>
          <w:szCs w:val="24"/>
          <w:lang w:val="en-US"/>
        </w:rPr>
        <w:t>).ab</w:t>
      </w:r>
      <w:proofErr w:type="gramEnd"/>
      <w:r w:rsidRPr="00FA093D">
        <w:rPr>
          <w:sz w:val="24"/>
          <w:szCs w:val="24"/>
          <w:lang w:val="en-US"/>
        </w:rPr>
        <w:t>,ti.) NOT (conference abstract) AND english.la. NOT (exp animals/ NOT humans/)</w:t>
      </w:r>
    </w:p>
    <w:p w14:paraId="7FE02B41" w14:textId="77777777" w:rsidR="00BA3853" w:rsidRPr="00FA093D" w:rsidRDefault="00BA3853" w:rsidP="00BA3853">
      <w:pPr>
        <w:rPr>
          <w:sz w:val="24"/>
          <w:szCs w:val="24"/>
          <w:lang w:val="en-US"/>
        </w:rPr>
      </w:pPr>
    </w:p>
    <w:p w14:paraId="55E85A31" w14:textId="77777777" w:rsidR="00BA3853" w:rsidRPr="00FA093D" w:rsidRDefault="00BA3853" w:rsidP="00BA3853">
      <w:pPr>
        <w:pStyle w:val="ListParagraph"/>
        <w:numPr>
          <w:ilvl w:val="0"/>
          <w:numId w:val="2"/>
        </w:numPr>
        <w:spacing w:after="160" w:line="256" w:lineRule="auto"/>
        <w:rPr>
          <w:b/>
          <w:sz w:val="24"/>
          <w:szCs w:val="24"/>
        </w:rPr>
      </w:pPr>
      <w:r w:rsidRPr="00FA093D">
        <w:rPr>
          <w:b/>
          <w:sz w:val="24"/>
          <w:szCs w:val="24"/>
        </w:rPr>
        <w:t>Feeding</w:t>
      </w:r>
    </w:p>
    <w:p w14:paraId="4DD8F420" w14:textId="77777777" w:rsidR="00BA3853" w:rsidRPr="00FA093D" w:rsidRDefault="00BA3853" w:rsidP="00BA3853">
      <w:pPr>
        <w:rPr>
          <w:sz w:val="24"/>
          <w:szCs w:val="24"/>
          <w:u w:val="single"/>
        </w:rPr>
      </w:pPr>
      <w:r w:rsidRPr="00FA093D">
        <w:rPr>
          <w:sz w:val="24"/>
          <w:szCs w:val="24"/>
          <w:u w:val="single"/>
        </w:rPr>
        <w:t>Enteral feeding</w:t>
      </w:r>
    </w:p>
    <w:p w14:paraId="171A3FCD" w14:textId="77777777" w:rsidR="00BA3853" w:rsidRPr="00FA093D" w:rsidRDefault="00BA3853" w:rsidP="00BA3853">
      <w:pPr>
        <w:rPr>
          <w:b/>
          <w:sz w:val="24"/>
          <w:szCs w:val="24"/>
        </w:rPr>
      </w:pPr>
      <w:r w:rsidRPr="00FA093D">
        <w:rPr>
          <w:b/>
          <w:sz w:val="24"/>
          <w:szCs w:val="24"/>
        </w:rPr>
        <w:t>Embase.com</w:t>
      </w:r>
      <w:r w:rsidRPr="00FA093D">
        <w:rPr>
          <w:b/>
          <w:sz w:val="24"/>
          <w:szCs w:val="24"/>
        </w:rPr>
        <w:tab/>
        <w:t xml:space="preserve"> 17 </w:t>
      </w:r>
      <w:r w:rsidRPr="00FA093D">
        <w:rPr>
          <w:sz w:val="24"/>
          <w:szCs w:val="24"/>
        </w:rPr>
        <w:t>(record 3)</w:t>
      </w:r>
    </w:p>
    <w:p w14:paraId="650E5C95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gastroschisis/mj OR (gastroschisis</w:t>
      </w:r>
      <w:proofErr w:type="gramStart"/>
      <w:r w:rsidRPr="00FA093D">
        <w:rPr>
          <w:sz w:val="24"/>
          <w:szCs w:val="24"/>
          <w:lang w:val="en-US"/>
        </w:rPr>
        <w:t>):ti</w:t>
      </w:r>
      <w:proofErr w:type="gramEnd"/>
      <w:r w:rsidRPr="00FA093D">
        <w:rPr>
          <w:sz w:val="24"/>
          <w:szCs w:val="24"/>
          <w:lang w:val="en-US"/>
        </w:rPr>
        <w:t>) AND ('enteric feeding'/mj OR ((enteric* OR enteral* OR tube* OR intragastric* OR intestin* OR protocol* OR timing OR early OR late) NEAR/3 (feed* OR nutrition*)):ti) NOT [conference abstract]/lim AND [english]/lim NOT ([animals]/lim NOT [humans]/lim)</w:t>
      </w:r>
    </w:p>
    <w:p w14:paraId="7302BA69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Medline ALL</w:t>
      </w:r>
      <w:r w:rsidRPr="00FA093D">
        <w:rPr>
          <w:b/>
          <w:sz w:val="24"/>
          <w:szCs w:val="24"/>
          <w:lang w:val="en-US"/>
        </w:rPr>
        <w:tab/>
        <w:t xml:space="preserve">23 </w:t>
      </w:r>
      <w:r w:rsidRPr="00FA093D">
        <w:rPr>
          <w:sz w:val="24"/>
          <w:szCs w:val="24"/>
          <w:lang w:val="en-US"/>
        </w:rPr>
        <w:t>(Medlars 3)</w:t>
      </w:r>
    </w:p>
    <w:p w14:paraId="4AB638C4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* Gastroschisis/ OR (gastroschisis).ti.) AND (* Enteral Nutrition/ OR ((enteric* OR enteral* OR tube* OR intragastric* OR intestin* OR protocol* OR timing OR early OR late) ADJ3 (feed* OR nutrition*)).ti.) NOT (conference abstract) AND english.la. NOT (exp animals/ NOT humans/)</w:t>
      </w:r>
    </w:p>
    <w:p w14:paraId="4BACA353" w14:textId="77777777" w:rsidR="00BA3853" w:rsidRPr="00FA093D" w:rsidRDefault="00BA3853" w:rsidP="00BA3853">
      <w:pPr>
        <w:rPr>
          <w:sz w:val="24"/>
          <w:szCs w:val="24"/>
          <w:u w:val="single"/>
          <w:lang w:val="en-US"/>
        </w:rPr>
      </w:pPr>
      <w:r w:rsidRPr="00FA093D">
        <w:rPr>
          <w:sz w:val="24"/>
          <w:szCs w:val="24"/>
          <w:u w:val="single"/>
          <w:lang w:val="en-US"/>
        </w:rPr>
        <w:t>CVL</w:t>
      </w:r>
    </w:p>
    <w:p w14:paraId="3902851D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Embase.com</w:t>
      </w:r>
      <w:r w:rsidRPr="00FA093D">
        <w:rPr>
          <w:b/>
          <w:sz w:val="24"/>
          <w:szCs w:val="24"/>
          <w:lang w:val="en-US"/>
        </w:rPr>
        <w:tab/>
        <w:t xml:space="preserve"> 1 </w:t>
      </w:r>
      <w:r w:rsidRPr="00FA093D">
        <w:rPr>
          <w:sz w:val="24"/>
          <w:szCs w:val="24"/>
          <w:lang w:val="en-US"/>
        </w:rPr>
        <w:t>(record 4)</w:t>
      </w:r>
    </w:p>
    <w:p w14:paraId="30B97AD5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gastroschisis/mj OR 'abdominal wall defect'/exp/mj OR (gastroschisis OR (abdom*-wall* NEAR/3 (defect* OR hernia* OR lesion* OR aplas* OR insuffic* OR rupture*)) OR omphalocel*):ti) AND ('central venous catheter'/mj OR ((central-ven* NEAR/3 (catheter* OR line*)) OR cvl):ti) NOT [conference abstract]/lim AND [english]/lim NOT ([animals]/lim NOT [humans]/lim)</w:t>
      </w:r>
    </w:p>
    <w:p w14:paraId="56AA1A4A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b/>
          <w:sz w:val="24"/>
          <w:szCs w:val="24"/>
          <w:lang w:val="en-US"/>
        </w:rPr>
        <w:t>Medline ALL</w:t>
      </w:r>
      <w:r w:rsidRPr="00FA093D">
        <w:rPr>
          <w:b/>
          <w:sz w:val="24"/>
          <w:szCs w:val="24"/>
          <w:lang w:val="en-US"/>
        </w:rPr>
        <w:tab/>
        <w:t xml:space="preserve">3 </w:t>
      </w:r>
      <w:r w:rsidRPr="00FA093D">
        <w:rPr>
          <w:sz w:val="24"/>
          <w:szCs w:val="24"/>
          <w:lang w:val="en-US"/>
        </w:rPr>
        <w:t>(medlars 4)</w:t>
      </w:r>
    </w:p>
    <w:p w14:paraId="56BF6BB6" w14:textId="77777777" w:rsidR="00BA3853" w:rsidRPr="00FA093D" w:rsidRDefault="00BA3853" w:rsidP="00BA3853">
      <w:pPr>
        <w:rPr>
          <w:sz w:val="24"/>
          <w:szCs w:val="24"/>
          <w:lang w:val="en-US"/>
        </w:rPr>
      </w:pPr>
      <w:r w:rsidRPr="00FA093D">
        <w:rPr>
          <w:sz w:val="24"/>
          <w:szCs w:val="24"/>
          <w:lang w:val="en-US"/>
        </w:rPr>
        <w:t>(* Gastroschisis/ OR (gastroschisis OR (abdom*-wall* ADJ3 (defect* OR hernia* OR lesion* OR aplas* OR insuffic* OR rupture*)) OR omphalocel*).ti.) AND (* Central Venous Catheters/ OR ((central-ven* ADJ3 (catheter* OR line*)) OR cvl).ti.) NOT (conference abstract) AND english.la. NOT (exp animals/ NOT humans/)</w:t>
      </w:r>
    </w:p>
    <w:p w14:paraId="0894155D" w14:textId="77777777" w:rsidR="00BA3853" w:rsidRPr="00FA093D" w:rsidRDefault="00BA3853" w:rsidP="00BA3853">
      <w:pPr>
        <w:rPr>
          <w:sz w:val="24"/>
          <w:szCs w:val="24"/>
          <w:lang w:val="en-US"/>
        </w:rPr>
      </w:pPr>
    </w:p>
    <w:p w14:paraId="76225989" w14:textId="50833802" w:rsidR="003A5AE0" w:rsidRPr="00BD1F72" w:rsidRDefault="003A5AE0" w:rsidP="00BD1F72">
      <w:pPr>
        <w:spacing w:after="160" w:line="259" w:lineRule="auto"/>
        <w:rPr>
          <w:b/>
          <w:bCs/>
          <w:sz w:val="24"/>
          <w:szCs w:val="24"/>
          <w:lang w:val="en-US"/>
        </w:rPr>
      </w:pPr>
    </w:p>
    <w:sectPr w:rsidR="003A5AE0" w:rsidRPr="00BD1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2C6188"/>
    <w:multiLevelType w:val="hybridMultilevel"/>
    <w:tmpl w:val="42F40FD8"/>
    <w:lvl w:ilvl="0" w:tplc="0409000F">
      <w:start w:val="3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756A35"/>
    <w:multiLevelType w:val="hybridMultilevel"/>
    <w:tmpl w:val="A9827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72096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54100627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53"/>
    <w:rsid w:val="000F6253"/>
    <w:rsid w:val="003A5AE0"/>
    <w:rsid w:val="00453929"/>
    <w:rsid w:val="004B1C82"/>
    <w:rsid w:val="006250E7"/>
    <w:rsid w:val="007F474E"/>
    <w:rsid w:val="009C6F95"/>
    <w:rsid w:val="009F4961"/>
    <w:rsid w:val="00BA3853"/>
    <w:rsid w:val="00BD1F72"/>
    <w:rsid w:val="00C54C02"/>
    <w:rsid w:val="00D86B55"/>
    <w:rsid w:val="00E815EA"/>
    <w:rsid w:val="00FA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D83674"/>
  <w15:chartTrackingRefBased/>
  <w15:docId w15:val="{A81310D9-A820-CA4E-A493-371BDF95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853"/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8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CMB</cp:lastModifiedBy>
  <cp:revision>3</cp:revision>
  <dcterms:created xsi:type="dcterms:W3CDTF">2023-04-23T06:02:00Z</dcterms:created>
  <dcterms:modified xsi:type="dcterms:W3CDTF">2023-04-23T11:24:00Z</dcterms:modified>
</cp:coreProperties>
</file>